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176CF" w14:textId="1E639651" w:rsidR="00E415FF" w:rsidRDefault="00B17034">
      <w:pPr>
        <w:rPr>
          <w:rFonts w:ascii="Helvetica" w:hAnsi="Helvetica"/>
          <w:color w:val="202124"/>
          <w:sz w:val="48"/>
          <w:szCs w:val="48"/>
          <w:shd w:val="clear" w:color="auto" w:fill="FFFFFF"/>
        </w:rPr>
      </w:pPr>
      <w:bookmarkStart w:id="0" w:name="_GoBack"/>
      <w:bookmarkEnd w:id="0"/>
      <w:r>
        <w:rPr>
          <w:rFonts w:ascii="Helvetica" w:hAnsi="Helvetica"/>
          <w:color w:val="202124"/>
          <w:sz w:val="48"/>
          <w:szCs w:val="48"/>
          <w:shd w:val="clear" w:color="auto" w:fill="FFFFFF"/>
        </w:rPr>
        <w:t xml:space="preserve">Using 'Simpsons' characters to teach jaundice to medical </w:t>
      </w:r>
      <w:proofErr w:type="gramStart"/>
      <w:r>
        <w:rPr>
          <w:rFonts w:ascii="Helvetica" w:hAnsi="Helvetica"/>
          <w:color w:val="202124"/>
          <w:sz w:val="48"/>
          <w:szCs w:val="48"/>
          <w:shd w:val="clear" w:color="auto" w:fill="FFFFFF"/>
        </w:rPr>
        <w:t>students</w:t>
      </w:r>
      <w:proofErr w:type="gramEnd"/>
    </w:p>
    <w:p w14:paraId="6A523C5E" w14:textId="77777777" w:rsidR="00B17034" w:rsidRDefault="00B17034">
      <w:pPr>
        <w:rPr>
          <w:rFonts w:ascii="Helvetica" w:hAnsi="Helvetica"/>
          <w:color w:val="202124"/>
          <w:sz w:val="48"/>
          <w:szCs w:val="48"/>
          <w:shd w:val="clear" w:color="auto" w:fill="FFFFFF"/>
        </w:rPr>
      </w:pPr>
    </w:p>
    <w:p w14:paraId="6D910E2F" w14:textId="455E1E84" w:rsidR="00B17034" w:rsidRDefault="00B17034">
      <w:pPr>
        <w:rPr>
          <w:rFonts w:ascii="Roboto" w:hAnsi="Roboto"/>
          <w:color w:val="202124"/>
          <w:sz w:val="22"/>
          <w:szCs w:val="22"/>
          <w:shd w:val="clear" w:color="auto" w:fill="FFFFFF"/>
        </w:rPr>
      </w:pPr>
      <w:r>
        <w:rPr>
          <w:rFonts w:ascii="Roboto" w:hAnsi="Roboto"/>
          <w:color w:val="202124"/>
          <w:sz w:val="22"/>
          <w:szCs w:val="22"/>
          <w:shd w:val="clear" w:color="auto" w:fill="FFFFFF"/>
        </w:rPr>
        <w:t>Thank you for attending this teaching session. Please fill out this form to help us see what was good about this session. All data will be stored according to GDPR guidelines. By filling in this short form, you are providing consent for use of your data in an anonymised fashion for any future academic publication.</w:t>
      </w:r>
      <w:r>
        <w:rPr>
          <w:rFonts w:ascii="Roboto" w:hAnsi="Roboto"/>
          <w:color w:val="202124"/>
          <w:sz w:val="22"/>
          <w:szCs w:val="22"/>
        </w:rPr>
        <w:br/>
      </w:r>
      <w:r>
        <w:rPr>
          <w:rFonts w:ascii="Roboto" w:hAnsi="Roboto"/>
          <w:color w:val="202124"/>
          <w:sz w:val="22"/>
          <w:szCs w:val="22"/>
        </w:rPr>
        <w:br/>
      </w:r>
      <w:r>
        <w:rPr>
          <w:rFonts w:ascii="Roboto" w:hAnsi="Roboto"/>
          <w:color w:val="202124"/>
          <w:sz w:val="22"/>
          <w:szCs w:val="22"/>
          <w:shd w:val="clear" w:color="auto" w:fill="FFFFFF"/>
        </w:rPr>
        <w:t xml:space="preserve">Taking part is completely voluntary. By filling this questionnaire </w:t>
      </w:r>
      <w:proofErr w:type="spellStart"/>
      <w:proofErr w:type="gramStart"/>
      <w:r>
        <w:rPr>
          <w:rFonts w:ascii="Roboto" w:hAnsi="Roboto"/>
          <w:color w:val="202124"/>
          <w:sz w:val="22"/>
          <w:szCs w:val="22"/>
          <w:shd w:val="clear" w:color="auto" w:fill="FFFFFF"/>
        </w:rPr>
        <w:t>your</w:t>
      </w:r>
      <w:proofErr w:type="spellEnd"/>
      <w:proofErr w:type="gramEnd"/>
      <w:r>
        <w:rPr>
          <w:rFonts w:ascii="Roboto" w:hAnsi="Roboto"/>
          <w:color w:val="202124"/>
          <w:sz w:val="22"/>
          <w:szCs w:val="22"/>
          <w:shd w:val="clear" w:color="auto" w:fill="FFFFFF"/>
        </w:rPr>
        <w:t xml:space="preserve"> are giving your consent to participate in this study and for use of your anonymised data for future publication. Any responses you provide are anonymous. Participating in this survey indicates that you are consenting to the handling of data in accordance with Article 6(1)(a) General Data Protection Regulation (GDPR) principles in the UK. Data will be held for a period of 1 year for the purposes of comparing trends and analytics according to the Cardiff University Policy. Access to the data is only granted to the main authors. The data will be used for academic publications and will be stored in a password-protected account.</w:t>
      </w:r>
    </w:p>
    <w:p w14:paraId="398F6DAA" w14:textId="77777777" w:rsidR="00B17034" w:rsidRDefault="00B17034">
      <w:pPr>
        <w:rPr>
          <w:rFonts w:ascii="Roboto" w:hAnsi="Roboto"/>
          <w:color w:val="202124"/>
          <w:sz w:val="22"/>
          <w:szCs w:val="22"/>
          <w:shd w:val="clear" w:color="auto" w:fill="FFFFFF"/>
        </w:rPr>
      </w:pPr>
    </w:p>
    <w:p w14:paraId="0D979C5D" w14:textId="2B6EE9BE" w:rsidR="00B17034" w:rsidRDefault="00B17034" w:rsidP="00B17034">
      <w:pPr>
        <w:pStyle w:val="ListParagraph"/>
        <w:numPr>
          <w:ilvl w:val="0"/>
          <w:numId w:val="1"/>
        </w:numPr>
      </w:pPr>
      <w:r>
        <w:t>What is your current y</w:t>
      </w:r>
      <w:r w:rsidRPr="00B17034">
        <w:t xml:space="preserve">ear of </w:t>
      </w:r>
      <w:r>
        <w:t>m</w:t>
      </w:r>
      <w:r w:rsidRPr="00B17034">
        <w:t xml:space="preserve">edical </w:t>
      </w:r>
      <w:r>
        <w:t>s</w:t>
      </w:r>
      <w:r w:rsidRPr="00B17034">
        <w:t>chool?</w:t>
      </w:r>
    </w:p>
    <w:p w14:paraId="731FD781" w14:textId="2E132049" w:rsidR="00B17034" w:rsidRDefault="00B17034" w:rsidP="00B17034">
      <w:pPr>
        <w:pStyle w:val="ListParagraph"/>
        <w:numPr>
          <w:ilvl w:val="1"/>
          <w:numId w:val="1"/>
        </w:numPr>
      </w:pPr>
      <w:r>
        <w:t>Year 1</w:t>
      </w:r>
    </w:p>
    <w:p w14:paraId="226B4A9E" w14:textId="5BCF8618" w:rsidR="00B17034" w:rsidRDefault="00B17034" w:rsidP="00B17034">
      <w:pPr>
        <w:pStyle w:val="ListParagraph"/>
        <w:numPr>
          <w:ilvl w:val="1"/>
          <w:numId w:val="1"/>
        </w:numPr>
      </w:pPr>
      <w:r>
        <w:t>Year 2</w:t>
      </w:r>
    </w:p>
    <w:p w14:paraId="3E498C00" w14:textId="1C83CD63" w:rsidR="00B17034" w:rsidRDefault="00B17034" w:rsidP="00B17034">
      <w:pPr>
        <w:pStyle w:val="ListParagraph"/>
        <w:numPr>
          <w:ilvl w:val="1"/>
          <w:numId w:val="1"/>
        </w:numPr>
      </w:pPr>
      <w:r>
        <w:t>Year 3</w:t>
      </w:r>
    </w:p>
    <w:p w14:paraId="312C64FF" w14:textId="1C75D597" w:rsidR="00B17034" w:rsidRDefault="00B17034" w:rsidP="00B17034">
      <w:pPr>
        <w:pStyle w:val="ListParagraph"/>
        <w:numPr>
          <w:ilvl w:val="1"/>
          <w:numId w:val="1"/>
        </w:numPr>
      </w:pPr>
      <w:r>
        <w:t>Year 4</w:t>
      </w:r>
    </w:p>
    <w:p w14:paraId="7720D011" w14:textId="0C5DF1DF" w:rsidR="00B17034" w:rsidRDefault="00B17034" w:rsidP="00B17034">
      <w:pPr>
        <w:pStyle w:val="ListParagraph"/>
        <w:numPr>
          <w:ilvl w:val="1"/>
          <w:numId w:val="1"/>
        </w:numPr>
      </w:pPr>
      <w:r>
        <w:t>Year 5</w:t>
      </w:r>
    </w:p>
    <w:p w14:paraId="34203F48" w14:textId="6E2090EA" w:rsidR="00B17034" w:rsidRDefault="00B17034" w:rsidP="00B17034">
      <w:pPr>
        <w:pStyle w:val="ListParagraph"/>
        <w:numPr>
          <w:ilvl w:val="1"/>
          <w:numId w:val="1"/>
        </w:numPr>
      </w:pPr>
      <w:r>
        <w:t>Year 6</w:t>
      </w:r>
    </w:p>
    <w:p w14:paraId="0F73AC0F" w14:textId="30E0FDFF" w:rsidR="00B17034" w:rsidRDefault="00B17034" w:rsidP="00B17034">
      <w:pPr>
        <w:pStyle w:val="ListParagraph"/>
        <w:numPr>
          <w:ilvl w:val="1"/>
          <w:numId w:val="1"/>
        </w:numPr>
      </w:pPr>
      <w:r>
        <w:t>Not in medical school currently</w:t>
      </w:r>
    </w:p>
    <w:p w14:paraId="4FD78ADA" w14:textId="21954A84" w:rsidR="00B17034" w:rsidRDefault="00B17034" w:rsidP="00B17034">
      <w:pPr>
        <w:pStyle w:val="ListParagraph"/>
        <w:numPr>
          <w:ilvl w:val="0"/>
          <w:numId w:val="1"/>
        </w:numPr>
      </w:pPr>
      <w:r w:rsidRPr="00B17034">
        <w:t xml:space="preserve">What was your understanding of jaundice </w:t>
      </w:r>
      <w:r>
        <w:t>before</w:t>
      </w:r>
      <w:r w:rsidRPr="00B17034">
        <w:t xml:space="preserve"> this session?</w:t>
      </w:r>
      <w:r>
        <w:t xml:space="preserve"> </w:t>
      </w:r>
      <w:r>
        <w:t>(Scale = 1-7 where 1=</w:t>
      </w:r>
      <w:r>
        <w:t>poor</w:t>
      </w:r>
      <w:r>
        <w:t xml:space="preserve"> and 7=</w:t>
      </w:r>
      <w:r>
        <w:t>excellent</w:t>
      </w:r>
      <w:r>
        <w:t>)</w:t>
      </w:r>
    </w:p>
    <w:p w14:paraId="5C2EB2EF" w14:textId="201CFFF7" w:rsidR="00B17034" w:rsidRDefault="00B17034" w:rsidP="00B17034">
      <w:pPr>
        <w:pStyle w:val="ListParagraph"/>
        <w:numPr>
          <w:ilvl w:val="0"/>
          <w:numId w:val="1"/>
        </w:numPr>
      </w:pPr>
      <w:r w:rsidRPr="00B17034">
        <w:t xml:space="preserve">What was your understanding of jaundice </w:t>
      </w:r>
      <w:r>
        <w:t>after</w:t>
      </w:r>
      <w:r w:rsidRPr="00B17034">
        <w:t xml:space="preserve"> this session?</w:t>
      </w:r>
      <w:r>
        <w:t xml:space="preserve"> </w:t>
      </w:r>
      <w:r>
        <w:t>(Scale = 1-7 where 1=poor and 7=excellent)</w:t>
      </w:r>
    </w:p>
    <w:p w14:paraId="3C929A1A" w14:textId="5A7F1F2F" w:rsidR="00B17034" w:rsidRDefault="00B17034" w:rsidP="00B17034">
      <w:pPr>
        <w:pStyle w:val="ListParagraph"/>
        <w:numPr>
          <w:ilvl w:val="0"/>
          <w:numId w:val="1"/>
        </w:numPr>
      </w:pPr>
      <w:r w:rsidRPr="00B17034">
        <w:t>Have you heard of 'The Simpsons' TV show before this session?</w:t>
      </w:r>
      <w:r>
        <w:t xml:space="preserve"> </w:t>
      </w:r>
    </w:p>
    <w:p w14:paraId="72499BC2" w14:textId="71E7A70A" w:rsidR="00B17034" w:rsidRDefault="00B17034" w:rsidP="00B17034">
      <w:pPr>
        <w:pStyle w:val="ListParagraph"/>
        <w:numPr>
          <w:ilvl w:val="1"/>
          <w:numId w:val="1"/>
        </w:numPr>
      </w:pPr>
      <w:r>
        <w:t>Yes</w:t>
      </w:r>
    </w:p>
    <w:p w14:paraId="1FEED9BD" w14:textId="62DF19C0" w:rsidR="00B17034" w:rsidRDefault="00B17034" w:rsidP="00B17034">
      <w:pPr>
        <w:pStyle w:val="ListParagraph"/>
        <w:numPr>
          <w:ilvl w:val="1"/>
          <w:numId w:val="1"/>
        </w:numPr>
      </w:pPr>
      <w:r>
        <w:t>No</w:t>
      </w:r>
    </w:p>
    <w:p w14:paraId="3509451F" w14:textId="40DEEC30" w:rsidR="00B17034" w:rsidRDefault="00B17034" w:rsidP="00B17034">
      <w:pPr>
        <w:pStyle w:val="ListParagraph"/>
        <w:numPr>
          <w:ilvl w:val="0"/>
          <w:numId w:val="1"/>
        </w:numPr>
      </w:pPr>
      <w:r w:rsidRPr="00B17034">
        <w:t xml:space="preserve">To what extent do </w:t>
      </w:r>
      <w:r w:rsidRPr="00B17034">
        <w:t>you</w:t>
      </w:r>
      <w:r w:rsidRPr="00B17034">
        <w:t xml:space="preserve"> agree with the statement: 'The addition of 'Simpsons' characters improved my knowledge in the topics taught'</w:t>
      </w:r>
      <w:r>
        <w:t>? (</w:t>
      </w:r>
      <w:r>
        <w:t>Scale = 1-7 where 1=strongly disagree and 7=strongly agree</w:t>
      </w:r>
      <w:r>
        <w:t>)</w:t>
      </w:r>
    </w:p>
    <w:p w14:paraId="26B97FA3" w14:textId="03221683" w:rsidR="00B17034" w:rsidRDefault="00B17034" w:rsidP="00B17034">
      <w:pPr>
        <w:pStyle w:val="ListParagraph"/>
        <w:numPr>
          <w:ilvl w:val="0"/>
          <w:numId w:val="1"/>
        </w:numPr>
      </w:pPr>
      <w:r w:rsidRPr="00B17034">
        <w:t xml:space="preserve">To what extent do </w:t>
      </w:r>
      <w:r w:rsidRPr="00B17034">
        <w:t>you</w:t>
      </w:r>
      <w:r w:rsidRPr="00B17034">
        <w:t xml:space="preserve"> agree with the statement: 'The addition of 'Simpsons' characters made the information taught more memorable'</w:t>
      </w:r>
      <w:r>
        <w:t xml:space="preserve">? </w:t>
      </w:r>
      <w:r>
        <w:t>(Scale = 1-7 where 1=strongly disagree and 7=strongly agree)</w:t>
      </w:r>
    </w:p>
    <w:p w14:paraId="36F3485B" w14:textId="4ACCB79A" w:rsidR="00B17034" w:rsidRDefault="00B17034" w:rsidP="00B17034">
      <w:pPr>
        <w:pStyle w:val="ListParagraph"/>
        <w:numPr>
          <w:ilvl w:val="0"/>
          <w:numId w:val="1"/>
        </w:numPr>
      </w:pPr>
      <w:r w:rsidRPr="00B17034">
        <w:t xml:space="preserve">To what extent do </w:t>
      </w:r>
      <w:r w:rsidRPr="00B17034">
        <w:t>you</w:t>
      </w:r>
      <w:r w:rsidRPr="00B17034">
        <w:t xml:space="preserve"> agree with the statement: 'The addition of 'Simpsons' characters made the overall learning experience greater than if no characters were included?</w:t>
      </w:r>
      <w:r>
        <w:t xml:space="preserve"> </w:t>
      </w:r>
      <w:r>
        <w:t>(Scale = 1-7 where 1=strongly disagree and 7=strongly agree)</w:t>
      </w:r>
    </w:p>
    <w:p w14:paraId="471D39F6" w14:textId="2E2B9B62" w:rsidR="00B17034" w:rsidRDefault="00B17034" w:rsidP="00B17034">
      <w:pPr>
        <w:ind w:left="360"/>
      </w:pPr>
    </w:p>
    <w:sectPr w:rsidR="00B17034" w:rsidSect="00BB267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796EB4"/>
    <w:multiLevelType w:val="hybridMultilevel"/>
    <w:tmpl w:val="891EAF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4094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034"/>
    <w:rsid w:val="000B54DF"/>
    <w:rsid w:val="000D212C"/>
    <w:rsid w:val="000D526C"/>
    <w:rsid w:val="000D6C7D"/>
    <w:rsid w:val="000E0274"/>
    <w:rsid w:val="000E5945"/>
    <w:rsid w:val="00145933"/>
    <w:rsid w:val="0015684B"/>
    <w:rsid w:val="001624AC"/>
    <w:rsid w:val="00164440"/>
    <w:rsid w:val="00170E24"/>
    <w:rsid w:val="001744E0"/>
    <w:rsid w:val="0018112B"/>
    <w:rsid w:val="00185180"/>
    <w:rsid w:val="001957C4"/>
    <w:rsid w:val="001A1603"/>
    <w:rsid w:val="001A54F4"/>
    <w:rsid w:val="001D2BCC"/>
    <w:rsid w:val="001D43FC"/>
    <w:rsid w:val="001D5798"/>
    <w:rsid w:val="001E7CCB"/>
    <w:rsid w:val="001F6C1A"/>
    <w:rsid w:val="001F7849"/>
    <w:rsid w:val="002744AA"/>
    <w:rsid w:val="00294597"/>
    <w:rsid w:val="002C33B9"/>
    <w:rsid w:val="002D3EE0"/>
    <w:rsid w:val="002E36FC"/>
    <w:rsid w:val="0036049B"/>
    <w:rsid w:val="0036524A"/>
    <w:rsid w:val="0037153B"/>
    <w:rsid w:val="003A1F4B"/>
    <w:rsid w:val="003A47FC"/>
    <w:rsid w:val="003B73F1"/>
    <w:rsid w:val="003C4775"/>
    <w:rsid w:val="003D6F7F"/>
    <w:rsid w:val="003F40E4"/>
    <w:rsid w:val="003F5B78"/>
    <w:rsid w:val="0043580C"/>
    <w:rsid w:val="0044449D"/>
    <w:rsid w:val="0046562B"/>
    <w:rsid w:val="00470C01"/>
    <w:rsid w:val="00490950"/>
    <w:rsid w:val="004970D4"/>
    <w:rsid w:val="004975B3"/>
    <w:rsid w:val="004A396A"/>
    <w:rsid w:val="004B044D"/>
    <w:rsid w:val="004C2886"/>
    <w:rsid w:val="004C4813"/>
    <w:rsid w:val="004E0B4D"/>
    <w:rsid w:val="004E137E"/>
    <w:rsid w:val="004F241B"/>
    <w:rsid w:val="00500FE6"/>
    <w:rsid w:val="00512179"/>
    <w:rsid w:val="005223E1"/>
    <w:rsid w:val="00543C18"/>
    <w:rsid w:val="00560008"/>
    <w:rsid w:val="00586318"/>
    <w:rsid w:val="005A3651"/>
    <w:rsid w:val="005A66C6"/>
    <w:rsid w:val="005B4B82"/>
    <w:rsid w:val="005C31E4"/>
    <w:rsid w:val="005E1C62"/>
    <w:rsid w:val="005E5BDA"/>
    <w:rsid w:val="005F20CE"/>
    <w:rsid w:val="00612F7B"/>
    <w:rsid w:val="00654D7B"/>
    <w:rsid w:val="006B1A4C"/>
    <w:rsid w:val="006F5195"/>
    <w:rsid w:val="007016ED"/>
    <w:rsid w:val="00703B35"/>
    <w:rsid w:val="0072744F"/>
    <w:rsid w:val="00771C46"/>
    <w:rsid w:val="00787CE2"/>
    <w:rsid w:val="007B475F"/>
    <w:rsid w:val="007C1165"/>
    <w:rsid w:val="007D47AA"/>
    <w:rsid w:val="007D7973"/>
    <w:rsid w:val="007F59CB"/>
    <w:rsid w:val="007F7739"/>
    <w:rsid w:val="00820F5F"/>
    <w:rsid w:val="00837C63"/>
    <w:rsid w:val="00841E8B"/>
    <w:rsid w:val="008435D7"/>
    <w:rsid w:val="00850A13"/>
    <w:rsid w:val="00852DF8"/>
    <w:rsid w:val="00881CDB"/>
    <w:rsid w:val="008916DC"/>
    <w:rsid w:val="008F1BC2"/>
    <w:rsid w:val="008F3763"/>
    <w:rsid w:val="009272E7"/>
    <w:rsid w:val="00951B8F"/>
    <w:rsid w:val="00992B8A"/>
    <w:rsid w:val="009B1F35"/>
    <w:rsid w:val="009C3004"/>
    <w:rsid w:val="009C42EB"/>
    <w:rsid w:val="009C5F30"/>
    <w:rsid w:val="009E50F0"/>
    <w:rsid w:val="009F73DA"/>
    <w:rsid w:val="00A2059A"/>
    <w:rsid w:val="00A32EE4"/>
    <w:rsid w:val="00A56AFC"/>
    <w:rsid w:val="00A61CB4"/>
    <w:rsid w:val="00A9291F"/>
    <w:rsid w:val="00A96D24"/>
    <w:rsid w:val="00AA1026"/>
    <w:rsid w:val="00AA1688"/>
    <w:rsid w:val="00AA67B3"/>
    <w:rsid w:val="00AB33BE"/>
    <w:rsid w:val="00AC053B"/>
    <w:rsid w:val="00AD145C"/>
    <w:rsid w:val="00AD6BF3"/>
    <w:rsid w:val="00AE44F3"/>
    <w:rsid w:val="00B17034"/>
    <w:rsid w:val="00B256B7"/>
    <w:rsid w:val="00B50059"/>
    <w:rsid w:val="00B55DD0"/>
    <w:rsid w:val="00B700A5"/>
    <w:rsid w:val="00B7084A"/>
    <w:rsid w:val="00B71D6B"/>
    <w:rsid w:val="00B96B73"/>
    <w:rsid w:val="00BA5537"/>
    <w:rsid w:val="00BB2671"/>
    <w:rsid w:val="00BD6FD9"/>
    <w:rsid w:val="00BF4F02"/>
    <w:rsid w:val="00C00651"/>
    <w:rsid w:val="00C103F5"/>
    <w:rsid w:val="00C12CC0"/>
    <w:rsid w:val="00C17B27"/>
    <w:rsid w:val="00C77560"/>
    <w:rsid w:val="00C915D1"/>
    <w:rsid w:val="00C92A62"/>
    <w:rsid w:val="00CC30B8"/>
    <w:rsid w:val="00D00FD5"/>
    <w:rsid w:val="00D41595"/>
    <w:rsid w:val="00D646EA"/>
    <w:rsid w:val="00D65E9D"/>
    <w:rsid w:val="00DA26F9"/>
    <w:rsid w:val="00DB7972"/>
    <w:rsid w:val="00DD7FF6"/>
    <w:rsid w:val="00E13F7F"/>
    <w:rsid w:val="00E203B0"/>
    <w:rsid w:val="00E267B3"/>
    <w:rsid w:val="00E415FF"/>
    <w:rsid w:val="00E55537"/>
    <w:rsid w:val="00E67779"/>
    <w:rsid w:val="00E81BBD"/>
    <w:rsid w:val="00EA4A9C"/>
    <w:rsid w:val="00EB15E8"/>
    <w:rsid w:val="00EB50B9"/>
    <w:rsid w:val="00EC330B"/>
    <w:rsid w:val="00ED274A"/>
    <w:rsid w:val="00ED5B87"/>
    <w:rsid w:val="00EE14A5"/>
    <w:rsid w:val="00F01224"/>
    <w:rsid w:val="00F54F8D"/>
    <w:rsid w:val="00F5721C"/>
    <w:rsid w:val="00F64148"/>
    <w:rsid w:val="00F72980"/>
    <w:rsid w:val="00F83F2B"/>
    <w:rsid w:val="00F87BCD"/>
    <w:rsid w:val="00FB57B7"/>
    <w:rsid w:val="00FC0036"/>
    <w:rsid w:val="00FC1883"/>
    <w:rsid w:val="00FC7187"/>
    <w:rsid w:val="00FD00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6D4E6A"/>
  <w15:chartTrackingRefBased/>
  <w15:docId w15:val="{693CA186-34F6-B742-A2A4-3F1522ADD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70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13</Words>
  <Characters>1789</Characters>
  <Application>Microsoft Office Word</Application>
  <DocSecurity>0</DocSecurity>
  <Lines>14</Lines>
  <Paragraphs>4</Paragraphs>
  <ScaleCrop>false</ScaleCrop>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 Dalavaye</dc:creator>
  <cp:keywords/>
  <dc:description/>
  <cp:lastModifiedBy>Nish Dalavaye</cp:lastModifiedBy>
  <cp:revision>1</cp:revision>
  <dcterms:created xsi:type="dcterms:W3CDTF">2023-06-15T19:29:00Z</dcterms:created>
  <dcterms:modified xsi:type="dcterms:W3CDTF">2023-06-15T19:39:00Z</dcterms:modified>
</cp:coreProperties>
</file>